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CB451" w14:textId="18E2D357" w:rsidR="001D5A12" w:rsidRDefault="000A2A21">
      <w:r w:rsidRPr="000A2A21">
        <w:rPr>
          <w:rFonts w:hint="eastAsia"/>
        </w:rPr>
        <w:t>Search strategy for PubMed.</w:t>
      </w:r>
    </w:p>
    <w:tbl>
      <w:tblPr>
        <w:tblStyle w:val="a7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851"/>
        <w:gridCol w:w="4820"/>
      </w:tblGrid>
      <w:tr w:rsidR="000A2A21" w:rsidRPr="00466BD1" w14:paraId="7695A6A8" w14:textId="77777777" w:rsidTr="005C1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</w:tcPr>
          <w:p w14:paraId="334AF825" w14:textId="50FE6B13" w:rsidR="000A2A21" w:rsidRPr="00466BD1" w:rsidRDefault="009F3968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bookmarkStart w:id="0" w:name="_Hlk120633166"/>
            <w:r w:rsidRPr="009F3968">
              <w:rPr>
                <w:rFonts w:hint="eastAsia"/>
                <w:sz w:val="13"/>
                <w:szCs w:val="13"/>
              </w:rPr>
              <w:t>Number</w:t>
            </w:r>
          </w:p>
        </w:tc>
        <w:tc>
          <w:tcPr>
            <w:tcW w:w="4820" w:type="dxa"/>
          </w:tcPr>
          <w:p w14:paraId="26F3F9FC" w14:textId="526E6236" w:rsidR="000A2A21" w:rsidRPr="00466BD1" w:rsidRDefault="009F3968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F3968">
              <w:rPr>
                <w:rFonts w:hint="eastAsia"/>
                <w:sz w:val="13"/>
                <w:szCs w:val="13"/>
              </w:rPr>
              <w:t>Search terms</w:t>
            </w:r>
          </w:p>
        </w:tc>
      </w:tr>
      <w:tr w:rsidR="000A2A21" w:rsidRPr="00466BD1" w14:paraId="7A36216C" w14:textId="77777777" w:rsidTr="005C17B0">
        <w:tc>
          <w:tcPr>
            <w:tcW w:w="851" w:type="dxa"/>
          </w:tcPr>
          <w:p w14:paraId="66277C6E" w14:textId="6FBA9B7D" w:rsidR="000A2A21" w:rsidRPr="00466BD1" w:rsidRDefault="009F3968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4820" w:type="dxa"/>
          </w:tcPr>
          <w:p w14:paraId="32B8F0E8" w14:textId="2226A9EA" w:rsidR="000A2A21" w:rsidRPr="00466BD1" w:rsidRDefault="009F3968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F3968">
              <w:rPr>
                <w:rFonts w:hint="eastAsia"/>
                <w:sz w:val="13"/>
                <w:szCs w:val="13"/>
              </w:rPr>
              <w:t>"</w:t>
            </w:r>
            <w:proofErr w:type="gramStart"/>
            <w:r w:rsidRPr="009F3968">
              <w:rPr>
                <w:rFonts w:hint="eastAsia"/>
                <w:sz w:val="13"/>
                <w:szCs w:val="13"/>
              </w:rPr>
              <w:t>tranexamic</w:t>
            </w:r>
            <w:proofErr w:type="gramEnd"/>
            <w:r w:rsidRPr="009F3968">
              <w:rPr>
                <w:rFonts w:hint="eastAsia"/>
                <w:sz w:val="13"/>
                <w:szCs w:val="13"/>
              </w:rPr>
              <w:t xml:space="preserve"> acid"[All Fields]</w:t>
            </w:r>
          </w:p>
        </w:tc>
      </w:tr>
      <w:tr w:rsidR="000A2A21" w:rsidRPr="00466BD1" w14:paraId="156CDF62" w14:textId="77777777" w:rsidTr="005C17B0">
        <w:tc>
          <w:tcPr>
            <w:tcW w:w="851" w:type="dxa"/>
          </w:tcPr>
          <w:p w14:paraId="09AD1690" w14:textId="38335DA6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4820" w:type="dxa"/>
          </w:tcPr>
          <w:p w14:paraId="5CD18878" w14:textId="541C47E9" w:rsidR="000A2A21" w:rsidRPr="00466BD1" w:rsidRDefault="009F3968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F3968">
              <w:rPr>
                <w:rFonts w:hint="eastAsia"/>
                <w:sz w:val="13"/>
                <w:szCs w:val="13"/>
              </w:rPr>
              <w:t>"TXA"[All Fields]</w:t>
            </w:r>
          </w:p>
        </w:tc>
      </w:tr>
      <w:tr w:rsidR="000A2A21" w:rsidRPr="00466BD1" w14:paraId="75C76ACE" w14:textId="77777777" w:rsidTr="005C17B0">
        <w:tc>
          <w:tcPr>
            <w:tcW w:w="851" w:type="dxa"/>
          </w:tcPr>
          <w:p w14:paraId="0CC27511" w14:textId="56A55E0B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4820" w:type="dxa"/>
          </w:tcPr>
          <w:p w14:paraId="1BD3828C" w14:textId="194A68DB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625F31">
              <w:rPr>
                <w:rFonts w:hint="eastAsia"/>
                <w:sz w:val="13"/>
                <w:szCs w:val="13"/>
              </w:rPr>
              <w:t>1 OR 2</w:t>
            </w:r>
          </w:p>
        </w:tc>
      </w:tr>
      <w:tr w:rsidR="000A2A21" w:rsidRPr="00466BD1" w14:paraId="27B47F45" w14:textId="77777777" w:rsidTr="005C17B0">
        <w:tc>
          <w:tcPr>
            <w:tcW w:w="851" w:type="dxa"/>
          </w:tcPr>
          <w:p w14:paraId="7E595F16" w14:textId="2115A696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4820" w:type="dxa"/>
          </w:tcPr>
          <w:p w14:paraId="2D831549" w14:textId="6D9FFA2A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625F31">
              <w:rPr>
                <w:rFonts w:hint="eastAsia"/>
                <w:sz w:val="13"/>
                <w:szCs w:val="13"/>
              </w:rPr>
              <w:t>"</w:t>
            </w:r>
            <w:proofErr w:type="gramStart"/>
            <w:r w:rsidRPr="00625F31">
              <w:rPr>
                <w:rFonts w:hint="eastAsia"/>
                <w:sz w:val="13"/>
                <w:szCs w:val="13"/>
              </w:rPr>
              <w:t>adolescent</w:t>
            </w:r>
            <w:proofErr w:type="gramEnd"/>
            <w:r w:rsidRPr="00625F31">
              <w:rPr>
                <w:rFonts w:hint="eastAsia"/>
                <w:sz w:val="13"/>
                <w:szCs w:val="13"/>
              </w:rPr>
              <w:t xml:space="preserve"> idiopathic scoliosis"[All Fields]</w:t>
            </w:r>
          </w:p>
        </w:tc>
      </w:tr>
      <w:tr w:rsidR="000A2A21" w:rsidRPr="00466BD1" w14:paraId="200B5B08" w14:textId="77777777" w:rsidTr="005C17B0">
        <w:tc>
          <w:tcPr>
            <w:tcW w:w="851" w:type="dxa"/>
          </w:tcPr>
          <w:p w14:paraId="5283387B" w14:textId="5BEF4CB1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4820" w:type="dxa"/>
          </w:tcPr>
          <w:p w14:paraId="5D6874EB" w14:textId="6F732C9A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625F31">
              <w:rPr>
                <w:rFonts w:hint="eastAsia"/>
                <w:sz w:val="13"/>
                <w:szCs w:val="13"/>
              </w:rPr>
              <w:t>"AIS"[All Fields]</w:t>
            </w:r>
          </w:p>
        </w:tc>
      </w:tr>
      <w:tr w:rsidR="000A2A21" w:rsidRPr="00466BD1" w14:paraId="6DDAF40E" w14:textId="77777777" w:rsidTr="005C17B0">
        <w:tc>
          <w:tcPr>
            <w:tcW w:w="851" w:type="dxa"/>
          </w:tcPr>
          <w:p w14:paraId="6EB0015E" w14:textId="065E0FDA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4820" w:type="dxa"/>
          </w:tcPr>
          <w:p w14:paraId="5ECF76C6" w14:textId="68B7E6C0" w:rsidR="000A2A21" w:rsidRPr="00466BD1" w:rsidRDefault="00625F31" w:rsidP="005C17B0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625F31">
              <w:rPr>
                <w:rFonts w:hint="eastAsia"/>
                <w:sz w:val="13"/>
                <w:szCs w:val="13"/>
              </w:rPr>
              <w:t>4 OR 5</w:t>
            </w:r>
          </w:p>
        </w:tc>
      </w:tr>
      <w:tr w:rsidR="000A2A21" w:rsidRPr="00466BD1" w14:paraId="18B4652D" w14:textId="77777777" w:rsidTr="005C17B0">
        <w:tc>
          <w:tcPr>
            <w:tcW w:w="851" w:type="dxa"/>
          </w:tcPr>
          <w:p w14:paraId="042C566C" w14:textId="55F8E262" w:rsidR="000A2A21" w:rsidRPr="00466BD1" w:rsidRDefault="00625F31" w:rsidP="005C17B0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4820" w:type="dxa"/>
          </w:tcPr>
          <w:p w14:paraId="6878028B" w14:textId="2B6F50E8" w:rsidR="000A2A21" w:rsidRPr="00920712" w:rsidRDefault="00625F31" w:rsidP="00625F3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25F31">
              <w:rPr>
                <w:rFonts w:hint="eastAsia"/>
                <w:sz w:val="13"/>
                <w:szCs w:val="13"/>
              </w:rPr>
              <w:t>3 AND 6</w:t>
            </w:r>
          </w:p>
        </w:tc>
      </w:tr>
      <w:bookmarkEnd w:id="0"/>
    </w:tbl>
    <w:p w14:paraId="5113E82D" w14:textId="77777777" w:rsidR="000A2A21" w:rsidRPr="00625F31" w:rsidRDefault="000A2A21" w:rsidP="00625F31">
      <w:pPr>
        <w:jc w:val="center"/>
        <w:rPr>
          <w:rFonts w:ascii="Times New Roman" w:eastAsia="宋体" w:hAnsi="Times New Roman" w:hint="eastAsia"/>
          <w:sz w:val="13"/>
          <w:szCs w:val="13"/>
          <w14:ligatures w14:val="none"/>
        </w:rPr>
      </w:pPr>
    </w:p>
    <w:sectPr w:rsidR="000A2A21" w:rsidRPr="00625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D3BAC" w14:textId="77777777" w:rsidR="00F45B96" w:rsidRDefault="00F45B96" w:rsidP="000A2A21">
      <w:pPr>
        <w:rPr>
          <w:rFonts w:hint="eastAsia"/>
        </w:rPr>
      </w:pPr>
      <w:r>
        <w:separator/>
      </w:r>
    </w:p>
  </w:endnote>
  <w:endnote w:type="continuationSeparator" w:id="0">
    <w:p w14:paraId="45F38F77" w14:textId="77777777" w:rsidR="00F45B96" w:rsidRDefault="00F45B96" w:rsidP="000A2A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0002B" w14:textId="77777777" w:rsidR="00F45B96" w:rsidRDefault="00F45B96" w:rsidP="000A2A21">
      <w:pPr>
        <w:rPr>
          <w:rFonts w:hint="eastAsia"/>
        </w:rPr>
      </w:pPr>
      <w:r>
        <w:separator/>
      </w:r>
    </w:p>
  </w:footnote>
  <w:footnote w:type="continuationSeparator" w:id="0">
    <w:p w14:paraId="5BDDF267" w14:textId="77777777" w:rsidR="00F45B96" w:rsidRDefault="00F45B96" w:rsidP="000A2A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1NbK0NDA1sTQ2NzVR0lEKTi0uzszPAykwrAUAgDmPcywAAAA="/>
  </w:docVars>
  <w:rsids>
    <w:rsidRoot w:val="008D07C9"/>
    <w:rsid w:val="000A2A21"/>
    <w:rsid w:val="001D5A12"/>
    <w:rsid w:val="00625F31"/>
    <w:rsid w:val="008D07C9"/>
    <w:rsid w:val="009F3968"/>
    <w:rsid w:val="00CC1B15"/>
    <w:rsid w:val="00F4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26594"/>
  <w15:chartTrackingRefBased/>
  <w15:docId w15:val="{28A20CDE-31CB-4556-82FF-4D9DAA26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A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A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A21"/>
    <w:rPr>
      <w:sz w:val="18"/>
      <w:szCs w:val="18"/>
    </w:rPr>
  </w:style>
  <w:style w:type="table" w:customStyle="1" w:styleId="a7">
    <w:name w:val="三线表"/>
    <w:basedOn w:val="a1"/>
    <w:uiPriority w:val="99"/>
    <w:rsid w:val="000A2A21"/>
    <w:pPr>
      <w:spacing w:line="360" w:lineRule="exact"/>
      <w:jc w:val="center"/>
    </w:pPr>
    <w:rPr>
      <w:rFonts w:ascii="Times New Roman" w:eastAsia="宋体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刘</dc:creator>
  <cp:keywords/>
  <dc:description/>
  <cp:lastModifiedBy>欣 刘</cp:lastModifiedBy>
  <cp:revision>2</cp:revision>
  <dcterms:created xsi:type="dcterms:W3CDTF">2024-08-08T01:09:00Z</dcterms:created>
  <dcterms:modified xsi:type="dcterms:W3CDTF">2024-08-08T01:14:00Z</dcterms:modified>
</cp:coreProperties>
</file>